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Additional File 9</w:t>
      </w:r>
      <w:r>
        <w:rPr>
          <w:sz w:val="24"/>
        </w:rPr>
        <w:t>. Summary of MS/MS result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11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530"/>
        <w:gridCol w:w="1440"/>
        <w:gridCol w:w="1710"/>
        <w:gridCol w:w="1710"/>
        <w:gridCol w:w="1771"/>
        <w:gridCol w:w="1619"/>
      </w:tblGrid>
      <w:tr>
        <w:trPr>
          <w:trHeight w:val="647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m/z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Retention</w:t>
              <w:br/>
              <w:t>Ti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Average</w:t>
              <w:br/>
              <w:t>Ion Intensity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 xml:space="preserve">PID (25th percentile) 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Metabolite</w:t>
              <w:br/>
              <w:t>Confirmation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DeconMsn</w:t>
            </w:r>
          </w:p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Validation</w:t>
            </w:r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b/>
                <w:b/>
                <w:bCs/>
                <w:kern w:val="0"/>
                <w:sz w:val="24"/>
                <w:lang w:eastAsia="en-US"/>
              </w:rPr>
            </w:pPr>
            <w:r>
              <w:rPr>
                <w:rFonts w:eastAsia="Times New Roman"/>
                <w:b/>
                <w:bCs/>
                <w:kern w:val="0"/>
                <w:sz w:val="24"/>
                <w:lang w:eastAsia="en-US"/>
              </w:rPr>
              <w:t>Peak</w:t>
              <w:br/>
              <w:t>Score*</w:t>
            </w:r>
          </w:p>
        </w:tc>
      </w:tr>
      <w:tr>
        <w:trPr>
          <w:trHeight w:val="259" w:hRule="atLeast"/>
        </w:trPr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405.2277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6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23336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3.72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6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19.09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05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74.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88.25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52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8.0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19.0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49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94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3.6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75.11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27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3.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L-arginine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34.13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19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62.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37.235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4364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4.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40.16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57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3.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430.244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11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2.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32.06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358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9.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409.17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9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75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55.6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66.13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30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5.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438.23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571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9.55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00.12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9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3327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8.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389.24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555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5.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no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</w:t>
            </w:r>
          </w:p>
        </w:tc>
      </w:tr>
      <w:tr>
        <w:trPr>
          <w:trHeight w:val="259" w:hRule="atLeast"/>
        </w:trPr>
        <w:tc>
          <w:tcPr>
            <w:tcW w:w="1365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90.135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41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1.9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Gly Asp Val</w:t>
            </w:r>
          </w:p>
        </w:tc>
        <w:tc>
          <w:tcPr>
            <w:tcW w:w="1771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/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425.165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1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0348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25.79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Asp Tyr Gln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Yes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eastAsia="Times New Roman"/>
                <w:kern w:val="0"/>
                <w:sz w:val="24"/>
                <w:lang w:eastAsia="en-US"/>
              </w:rPr>
            </w:pPr>
            <w:r>
              <w:rPr>
                <w:rFonts w:eastAsia="Times New Roman"/>
                <w:kern w:val="0"/>
                <w:sz w:val="24"/>
                <w:lang w:eastAsia="en-US"/>
              </w:rPr>
              <w:t>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*Peak Score: 0=no peak; 1=single peak; 2=multiple peaks (&gt;= 2 RT); 3=solvent peak (broad)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Arial Unicode MS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9:32:00Z</dcterms:created>
  <dc:creator>qsoltow</dc:creator>
  <dc:description/>
  <cp:keywords/>
  <dc:language>en-US</dc:language>
  <cp:lastModifiedBy>kuppal</cp:lastModifiedBy>
  <dcterms:modified xsi:type="dcterms:W3CDTF">2012-12-14T04:50:00Z</dcterms:modified>
  <cp:revision>7</cp:revision>
  <dc:subject/>
  <dc:title/>
</cp:coreProperties>
</file>